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1701"/>
        <w:gridCol w:w="1560"/>
        <w:gridCol w:w="1417"/>
      </w:tblGrid>
      <w:tr w:rsidR="00C76E58" w:rsidRPr="00A5458E" w:rsidTr="005650FF">
        <w:trPr>
          <w:trHeight w:val="300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E58" w:rsidRPr="00A5458E" w:rsidRDefault="00C76E58" w:rsidP="00C7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bookmarkStart w:id="0" w:name="_GoBack"/>
            <w:bookmarkEnd w:id="0"/>
            <w:r w:rsidRPr="00A545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  <w:t>S Segment</w:t>
            </w: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B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Flori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115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FL</w:t>
            </w: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11573 (MT08131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Florida (KF92340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BEI (MT47805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C76E58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E58" w:rsidRPr="00A5458E" w:rsidRDefault="00C76E58" w:rsidP="00C7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E58" w:rsidRPr="00A5458E" w:rsidRDefault="00C76E58" w:rsidP="00C76E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E58" w:rsidRPr="00A5458E" w:rsidRDefault="00C76E58" w:rsidP="00C7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E58" w:rsidRPr="00A5458E" w:rsidRDefault="00C76E58" w:rsidP="00C7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E58" w:rsidRPr="00A5458E" w:rsidRDefault="00C76E58" w:rsidP="00C7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</w:tr>
      <w:tr w:rsidR="00C76E58" w:rsidRPr="00A5458E" w:rsidTr="005650FF">
        <w:trPr>
          <w:trHeight w:val="300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E58" w:rsidRPr="00A5458E" w:rsidRDefault="00C76E58" w:rsidP="00C76E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r-CH"/>
              </w:rPr>
              <w:t>L Segment</w:t>
            </w: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B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Flori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115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FL</w:t>
            </w: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F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11573 (MT0813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TCRV-Florida (KF92340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  <w:tr w:rsidR="00A5458E" w:rsidRPr="00A5458E" w:rsidTr="005650FF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 xml:space="preserve">TCRV-BEI  (MT478050.1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  <w:r w:rsidRPr="00A545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458E" w:rsidRPr="00A5458E" w:rsidRDefault="00A5458E" w:rsidP="00A545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458E" w:rsidRPr="00A5458E" w:rsidRDefault="00A5458E" w:rsidP="00A5458E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H"/>
              </w:rPr>
            </w:pPr>
          </w:p>
        </w:tc>
      </w:tr>
    </w:tbl>
    <w:p w:rsidR="00C76E58" w:rsidRPr="00A5458E" w:rsidRDefault="00C76E58" w:rsidP="00C76E58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</w:p>
    <w:p w:rsidR="00C76E58" w:rsidRPr="00A5458E" w:rsidRDefault="00C76E58" w:rsidP="00C76E58">
      <w:pPr>
        <w:pStyle w:val="Caption"/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</w:pPr>
      <w:r w:rsidRPr="00A5458E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Table S3.</w:t>
      </w:r>
      <w:r w:rsidR="000075CC" w:rsidRPr="00A5458E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Sequence c</w:t>
      </w:r>
      <w:r w:rsidRPr="00A5458E">
        <w:rPr>
          <w:rFonts w:ascii="Times New Roman" w:hAnsi="Times New Roman" w:cs="Times New Roman"/>
          <w:b/>
          <w:i w:val="0"/>
          <w:color w:val="000000" w:themeColor="text1"/>
          <w:sz w:val="20"/>
          <w:szCs w:val="20"/>
          <w:lang w:val="en-US"/>
        </w:rPr>
        <w:t>omparison of TCRV-FL, TCRV-11573, TCRV-Florida and TCRV-BEI.</w:t>
      </w:r>
      <w:r w:rsidRPr="00A5458E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Single Nucleotide </w:t>
      </w:r>
      <w:r w:rsidR="00A5458E" w:rsidRPr="00A5458E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Polymorphisms (SNP</w:t>
      </w:r>
      <w:r w:rsidRPr="00A5458E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s) </w:t>
      </w:r>
      <w:proofErr w:type="gramStart"/>
      <w:r w:rsidRPr="00A5458E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>are shown</w:t>
      </w:r>
      <w:proofErr w:type="gramEnd"/>
      <w:r w:rsidRPr="00A5458E">
        <w:rPr>
          <w:rFonts w:ascii="Times New Roman" w:hAnsi="Times New Roman" w:cs="Times New Roman"/>
          <w:i w:val="0"/>
          <w:color w:val="000000" w:themeColor="text1"/>
          <w:sz w:val="20"/>
          <w:szCs w:val="20"/>
          <w:lang w:val="en-US"/>
        </w:rPr>
        <w:t xml:space="preserve"> for each TCRV strain. </w:t>
      </w:r>
    </w:p>
    <w:p w:rsidR="00E071CD" w:rsidRPr="00A5458E" w:rsidRDefault="00E071CD" w:rsidP="00C76E58">
      <w:pPr>
        <w:pStyle w:val="Caption"/>
        <w:rPr>
          <w:rFonts w:ascii="Times New Roman" w:hAnsi="Times New Roman" w:cs="Times New Roman"/>
          <w:lang w:val="en-US"/>
        </w:rPr>
      </w:pPr>
    </w:p>
    <w:sectPr w:rsidR="00E071CD" w:rsidRPr="00A545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E58"/>
    <w:rsid w:val="000075CC"/>
    <w:rsid w:val="002D2956"/>
    <w:rsid w:val="005650FF"/>
    <w:rsid w:val="005F49F0"/>
    <w:rsid w:val="00A5458E"/>
    <w:rsid w:val="00C76E58"/>
    <w:rsid w:val="00D027FE"/>
    <w:rsid w:val="00DD583A"/>
    <w:rsid w:val="00E071CD"/>
    <w:rsid w:val="00EB4CE9"/>
    <w:rsid w:val="00F7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F21CA2-56AF-4C79-8A08-82FBD1529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6E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78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 Hector</dc:creator>
  <cp:keywords/>
  <dc:description/>
  <cp:lastModifiedBy>Moreno Hector</cp:lastModifiedBy>
  <cp:revision>3</cp:revision>
  <dcterms:created xsi:type="dcterms:W3CDTF">2020-11-16T09:37:00Z</dcterms:created>
  <dcterms:modified xsi:type="dcterms:W3CDTF">2020-11-19T14:39:00Z</dcterms:modified>
</cp:coreProperties>
</file>